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80A4" w14:textId="77777777" w:rsidR="003B0D59" w:rsidRPr="00A26A62" w:rsidRDefault="003B0D59" w:rsidP="003B0D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A26A62">
        <w:rPr>
          <w:rFonts w:ascii="Arial" w:hAnsi="Arial" w:cs="Arial"/>
          <w:b/>
        </w:rPr>
        <w:t xml:space="preserve">. DEGs </w:t>
      </w:r>
      <w:r>
        <w:rPr>
          <w:rFonts w:ascii="Arial" w:hAnsi="Arial" w:cs="Arial"/>
          <w:b/>
        </w:rPr>
        <w:t>associated with</w:t>
      </w:r>
      <w:r w:rsidRPr="00A26A62">
        <w:rPr>
          <w:rFonts w:ascii="Arial" w:hAnsi="Arial" w:cs="Arial"/>
          <w:b/>
        </w:rPr>
        <w:t xml:space="preserve"> zinc </w:t>
      </w:r>
      <w:proofErr w:type="gramStart"/>
      <w:r w:rsidRPr="00A26A62">
        <w:rPr>
          <w:rFonts w:ascii="Arial" w:hAnsi="Arial" w:cs="Arial"/>
          <w:b/>
        </w:rPr>
        <w:t>fingers</w:t>
      </w:r>
      <w:proofErr w:type="gramEnd"/>
    </w:p>
    <w:tbl>
      <w:tblPr>
        <w:tblW w:w="13586" w:type="dxa"/>
        <w:tblLook w:val="04A0" w:firstRow="1" w:lastRow="0" w:firstColumn="1" w:lastColumn="0" w:noHBand="0" w:noVBand="1"/>
      </w:tblPr>
      <w:tblGrid>
        <w:gridCol w:w="1905"/>
        <w:gridCol w:w="2233"/>
        <w:gridCol w:w="5674"/>
        <w:gridCol w:w="2099"/>
        <w:gridCol w:w="1675"/>
      </w:tblGrid>
      <w:tr w:rsidR="003B0D59" w:rsidRPr="00A26A62" w14:paraId="6EEE7D61" w14:textId="77777777" w:rsidTr="002C0F9D">
        <w:trPr>
          <w:trHeight w:val="301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C3C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BB7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GI number</w:t>
            </w:r>
          </w:p>
        </w:tc>
        <w:tc>
          <w:tcPr>
            <w:tcW w:w="5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F9AE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45F5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85E6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3B0D59" w:rsidRPr="00A26A62" w14:paraId="64E5DFA7" w14:textId="77777777" w:rsidTr="002C0F9D">
        <w:trPr>
          <w:trHeight w:val="301"/>
        </w:trPr>
        <w:tc>
          <w:tcPr>
            <w:tcW w:w="1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4CE53F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Objective1: Haplotyp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A69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LsoB (7d)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6E5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6A2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DB8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0D59" w:rsidRPr="00A26A62" w14:paraId="1BFC88ED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F24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A6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572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46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 xml:space="preserve">probable helicase with zinc finger domain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515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58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11.74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6.96</w:t>
            </w:r>
          </w:p>
        </w:tc>
      </w:tr>
      <w:tr w:rsidR="003B0D59" w:rsidRPr="00A26A62" w14:paraId="217651A0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DBE7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6C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176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94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9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50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6B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9.3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7.77</w:t>
            </w:r>
          </w:p>
        </w:tc>
      </w:tr>
      <w:tr w:rsidR="003B0D59" w:rsidRPr="00A26A62" w14:paraId="5C8246F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62D1B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7A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62680758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CC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CCHC domain-containing protein 8 homolo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2B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navojo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89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8.69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7.74</w:t>
            </w:r>
          </w:p>
        </w:tc>
      </w:tr>
      <w:tr w:rsidR="003B0D59" w:rsidRPr="00A26A62" w14:paraId="38D8DBEB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963A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83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4625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36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TA zinc finger domain-containing protein 1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6B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C1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48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6.31</w:t>
            </w:r>
          </w:p>
        </w:tc>
      </w:tr>
      <w:tr w:rsidR="003B0D59" w:rsidRPr="00A26A62" w14:paraId="767887D5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9B7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17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2055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263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4 homolog, isoforms 3 and 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FC0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E9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4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3B0D59" w:rsidRPr="00A26A62" w14:paraId="4790D7D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FEEF1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11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220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7E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strula zinc finger protein XlCGF49.1-like, parti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9B8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11E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08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7.86</w:t>
            </w:r>
          </w:p>
        </w:tc>
      </w:tr>
      <w:tr w:rsidR="003B0D59" w:rsidRPr="00A26A62" w14:paraId="44E2A888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5DFF3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3CA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616</w:t>
            </w:r>
          </w:p>
        </w:tc>
        <w:tc>
          <w:tcPr>
            <w:tcW w:w="5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ADA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 xml:space="preserve">zinc finger protein </w:t>
            </w:r>
            <w:proofErr w:type="spellStart"/>
            <w:r w:rsidRPr="00A26A62">
              <w:rPr>
                <w:rFonts w:ascii="Arial" w:eastAsia="Times New Roman" w:hAnsi="Arial" w:cs="Arial"/>
                <w:color w:val="000000"/>
              </w:rPr>
              <w:t>Xfin</w:t>
            </w:r>
            <w:proofErr w:type="spellEnd"/>
            <w:r w:rsidRPr="00A26A62">
              <w:rPr>
                <w:rFonts w:ascii="Arial" w:eastAsia="Times New Roman" w:hAnsi="Arial" w:cs="Arial"/>
                <w:color w:val="000000"/>
              </w:rPr>
              <w:t>-like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A0BD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32C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91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26A62">
              <w:rPr>
                <w:rFonts w:ascii="Arial" w:eastAsia="Times New Roman" w:hAnsi="Arial" w:cs="Arial"/>
                <w:color w:val="000000"/>
              </w:rPr>
              <w:t>4.95</w:t>
            </w:r>
          </w:p>
        </w:tc>
      </w:tr>
      <w:tr w:rsidR="003B0D59" w:rsidRPr="00A26A62" w14:paraId="0F888644" w14:textId="77777777" w:rsidTr="002C0F9D">
        <w:trPr>
          <w:trHeight w:val="301"/>
        </w:trPr>
        <w:tc>
          <w:tcPr>
            <w:tcW w:w="1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683CF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Objective2: Tim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246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Lso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D86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2CC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323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0D59" w:rsidRPr="00A26A62" w14:paraId="438559F6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39C4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CEE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0070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203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AN1-type zinc finger protein 2A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1E0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B1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</w:tr>
      <w:tr w:rsidR="003B0D59" w:rsidRPr="00A26A62" w14:paraId="32AB2FC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90396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DC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9346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22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OZF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93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439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41</w:t>
            </w:r>
          </w:p>
        </w:tc>
      </w:tr>
      <w:tr w:rsidR="003B0D59" w:rsidRPr="00A26A62" w14:paraId="084B14ED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4A2CF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DE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2412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DE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76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A9E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5F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</w:tr>
      <w:tr w:rsidR="003B0D59" w:rsidRPr="00A26A62" w14:paraId="7598EFB1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E780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6E2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18905658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96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AN1-type zinc finger protein 6 isoform X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3F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rosophila serrat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DA2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13</w:t>
            </w:r>
          </w:p>
        </w:tc>
      </w:tr>
      <w:tr w:rsidR="003B0D59" w:rsidRPr="00A26A62" w14:paraId="3DB91ED0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05E4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35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2036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690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9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9FD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6FD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07</w:t>
            </w:r>
          </w:p>
        </w:tc>
      </w:tr>
      <w:tr w:rsidR="003B0D59" w:rsidRPr="00A26A62" w14:paraId="4B750E8D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FE2A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F3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1946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068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271 isoform X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BE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CE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-6.05</w:t>
            </w:r>
          </w:p>
        </w:tc>
      </w:tr>
      <w:tr w:rsidR="003B0D59" w:rsidRPr="00A26A62" w14:paraId="532ABA7B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C1FBF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B2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LsoB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50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8A8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115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0D59" w:rsidRPr="00A26A62" w14:paraId="19A57C98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0D115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E8A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247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FD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27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6AC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FC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14.39</w:t>
            </w:r>
          </w:p>
        </w:tc>
      </w:tr>
      <w:tr w:rsidR="003B0D59" w:rsidRPr="00A26A62" w14:paraId="6EA7CE96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97FA6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87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572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6E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probable helicase with zinc finger domai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A04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F5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16.86</w:t>
            </w:r>
          </w:p>
        </w:tc>
      </w:tr>
      <w:tr w:rsidR="003B0D59" w:rsidRPr="00A26A62" w14:paraId="0198DCA1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D411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95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532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293E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and BTB domain-containing protein 2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ECA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17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</w:tr>
      <w:tr w:rsidR="003B0D59" w:rsidRPr="00A26A62" w14:paraId="2206C91E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4AC68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A2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4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6C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4 homolog, isoforms 1 and 2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FAB7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E5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89</w:t>
            </w:r>
          </w:p>
        </w:tc>
      </w:tr>
      <w:tr w:rsidR="003B0D59" w:rsidRPr="00A26A62" w14:paraId="0E3083F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E468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56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8792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52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808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970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49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52</w:t>
            </w:r>
          </w:p>
        </w:tc>
      </w:tr>
      <w:tr w:rsidR="003B0D59" w:rsidRPr="00A26A62" w14:paraId="32EC3EC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40FD1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AC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3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B1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71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65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03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61</w:t>
            </w:r>
          </w:p>
        </w:tc>
      </w:tr>
      <w:tr w:rsidR="003B0D59" w:rsidRPr="00A26A62" w14:paraId="7F38E4EF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1D926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3C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4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1D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4 homolog, isoforms 1 and 2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1A3B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3F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3B0D59" w:rsidRPr="00A26A62" w14:paraId="00456F33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3A5DA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DF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176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6E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9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2BF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BE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12.01</w:t>
            </w:r>
          </w:p>
        </w:tc>
      </w:tr>
      <w:tr w:rsidR="003B0D59" w:rsidRPr="00A26A62" w14:paraId="1E31EBA1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79D7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E7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395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DD4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8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1A14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D4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65</w:t>
            </w:r>
          </w:p>
        </w:tc>
      </w:tr>
      <w:tr w:rsidR="003B0D59" w:rsidRPr="00A26A62" w14:paraId="313546AF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94EF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F0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662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9EE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26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E4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F5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</w:tr>
      <w:tr w:rsidR="003B0D59" w:rsidRPr="00A26A62" w14:paraId="60C1AC78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56C2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35E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62680758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F22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 xml:space="preserve">zinc finger CCHC domain-containing protein 8 homolog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992A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navojo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F6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97</w:t>
            </w:r>
          </w:p>
        </w:tc>
      </w:tr>
      <w:tr w:rsidR="003B0D59" w:rsidRPr="00A26A62" w14:paraId="1D9382A4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259D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28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88588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C3C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728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ACF0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8D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</w:tr>
      <w:tr w:rsidR="003B0D59" w:rsidRPr="00A26A62" w14:paraId="4A5EFF91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78493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1A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4625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7B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TA zinc finger domain-containing protein 1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A68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77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8.29</w:t>
            </w:r>
          </w:p>
        </w:tc>
      </w:tr>
      <w:tr w:rsidR="003B0D59" w:rsidRPr="00A26A62" w14:paraId="0E80323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F49DF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4F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3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EB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107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2DA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AF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17</w:t>
            </w:r>
          </w:p>
        </w:tc>
      </w:tr>
      <w:tr w:rsidR="003B0D59" w:rsidRPr="00A26A62" w14:paraId="2636215A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3E3B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F7E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884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27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OZF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AE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90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10.33</w:t>
            </w:r>
          </w:p>
        </w:tc>
      </w:tr>
      <w:tr w:rsidR="003B0D59" w:rsidRPr="00A26A62" w14:paraId="6C06B4FA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A31D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AA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600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5A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467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A1A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EC5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38</w:t>
            </w:r>
          </w:p>
        </w:tc>
      </w:tr>
      <w:tr w:rsidR="003B0D59" w:rsidRPr="00A26A62" w14:paraId="59A42539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9CB1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28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892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79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MYM-type protein 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B50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76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64</w:t>
            </w:r>
          </w:p>
        </w:tc>
      </w:tr>
      <w:tr w:rsidR="003B0D59" w:rsidRPr="00A26A62" w14:paraId="0A44368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4F0C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E9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5938594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A1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FYVE domain-containing protein 26 homolog isoform X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0F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Nicrophorus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vespilloid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D0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3B0D59" w:rsidRPr="00A26A62" w14:paraId="2F330FAE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C84E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692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395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17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8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D84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BAA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31</w:t>
            </w:r>
          </w:p>
        </w:tc>
      </w:tr>
      <w:tr w:rsidR="003B0D59" w:rsidRPr="00A26A62" w14:paraId="0282CB4A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D417A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92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028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CB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8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711F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5C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  <w:tr w:rsidR="003B0D59" w:rsidRPr="00A26A62" w14:paraId="61B39B14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D9A5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E2B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771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E4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ZFAT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60CD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4BD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</w:tr>
      <w:tr w:rsidR="003B0D59" w:rsidRPr="00A26A62" w14:paraId="54DEB86A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12BC7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F2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8648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DB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OZF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60F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2D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51</w:t>
            </w:r>
          </w:p>
        </w:tc>
      </w:tr>
      <w:tr w:rsidR="003B0D59" w:rsidRPr="00A26A62" w14:paraId="77291113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5AA7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5D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8867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19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CCCH-type with G patch domain-containing protei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506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D21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16</w:t>
            </w:r>
          </w:p>
        </w:tc>
      </w:tr>
      <w:tr w:rsidR="003B0D59" w:rsidRPr="00A26A62" w14:paraId="36494F61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0F9BD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0F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395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C6E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8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453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622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</w:tr>
      <w:tr w:rsidR="003B0D59" w:rsidRPr="00A26A62" w14:paraId="3E6CDB64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7149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18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6015212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0C3" w14:textId="77777777" w:rsidR="003B0D59" w:rsidRPr="003B0D59" w:rsidRDefault="003B0D59" w:rsidP="002C0F9D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proofErr w:type="gramStart"/>
            <w:r w:rsidRPr="003B0D59">
              <w:rPr>
                <w:rFonts w:ascii="Arial" w:eastAsia="Times New Roman" w:hAnsi="Arial" w:cs="Arial"/>
                <w:color w:val="000000"/>
                <w:lang w:val="fr-FR"/>
              </w:rPr>
              <w:t>zinc</w:t>
            </w:r>
            <w:proofErr w:type="gramEnd"/>
            <w:r w:rsidRPr="003B0D59">
              <w:rPr>
                <w:rFonts w:ascii="Arial" w:eastAsia="Times New Roman" w:hAnsi="Arial" w:cs="Arial"/>
                <w:color w:val="000000"/>
                <w:lang w:val="fr-FR"/>
              </w:rPr>
              <w:t xml:space="preserve"> finger matrin-type protein CG9776 isoform X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5EF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arizona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DA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43</w:t>
            </w:r>
          </w:p>
        </w:tc>
      </w:tr>
      <w:tr w:rsidR="003B0D59" w:rsidRPr="00A26A62" w14:paraId="2F8BE5E6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96D1B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A69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10136610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30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SWIM domain-containing protein 5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2EF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Bemisi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tabac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0E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88</w:t>
            </w:r>
          </w:p>
        </w:tc>
      </w:tr>
      <w:tr w:rsidR="003B0D59" w:rsidRPr="00A26A62" w14:paraId="329368F5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F69D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8C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228358716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30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centrosome-associated zinc finger protein CP190-like isoform X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D24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Folsomi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andid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513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08</w:t>
            </w:r>
          </w:p>
        </w:tc>
      </w:tr>
      <w:tr w:rsidR="003B0D59" w:rsidRPr="00A26A62" w14:paraId="14FD875F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E5B8A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A37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96113884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A8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2 homolo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FF32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ctopus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bimaculoid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84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</w:tr>
      <w:tr w:rsidR="003B0D59" w:rsidRPr="00A26A62" w14:paraId="25FD34B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EF4FE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7E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068693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4F44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strula zinc finger protein XlCGF57.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BA53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anio reri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4B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</w:tr>
      <w:tr w:rsidR="003B0D59" w:rsidRPr="00A26A62" w14:paraId="717BF14B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C0E98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D4F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4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5B5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strula zinc finger protein XlCGF17.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44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31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2.79</w:t>
            </w:r>
          </w:p>
        </w:tc>
      </w:tr>
      <w:tr w:rsidR="003B0D59" w:rsidRPr="00A26A62" w14:paraId="0FA149E8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4CB33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E3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2055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6AF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4 homolog, isoforms 3 and 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3C5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57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7.61</w:t>
            </w:r>
          </w:p>
        </w:tc>
      </w:tr>
      <w:tr w:rsidR="003B0D59" w:rsidRPr="00A26A62" w14:paraId="0EBC752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D01EE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C73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378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5A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05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961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38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36</w:t>
            </w:r>
          </w:p>
        </w:tc>
      </w:tr>
      <w:tr w:rsidR="003B0D59" w:rsidRPr="00A26A62" w14:paraId="400A1C7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721D9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304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22116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5A9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C13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3B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36</w:t>
            </w:r>
          </w:p>
        </w:tc>
      </w:tr>
      <w:tr w:rsidR="003B0D59" w:rsidRPr="00A26A62" w14:paraId="118B077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3977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E1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5220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922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astrula zinc finger protein XlCGF49.1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30B5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40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8.89</w:t>
            </w:r>
          </w:p>
        </w:tc>
      </w:tr>
      <w:tr w:rsidR="003B0D59" w:rsidRPr="00A26A62" w14:paraId="0786C292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A115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C9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5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A7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513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FFA6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CA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</w:tr>
      <w:tr w:rsidR="003B0D59" w:rsidRPr="00A26A62" w14:paraId="7D72A15B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2FFFA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8B7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45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7BA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513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CD8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EE1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3B0D59" w:rsidRPr="00A26A62" w14:paraId="32F83040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152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F3B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0329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008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 64 homolog, isoforms 3 and 4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0CB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7FD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5.71</w:t>
            </w:r>
          </w:p>
        </w:tc>
      </w:tr>
      <w:tr w:rsidR="003B0D59" w:rsidRPr="00A26A62" w14:paraId="36B6EC4A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FCAD5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770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66218348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97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MYND domain-containing protein 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CB3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E0C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6.67</w:t>
            </w:r>
          </w:p>
        </w:tc>
      </w:tr>
      <w:tr w:rsidR="003B0D59" w:rsidRPr="00A26A62" w14:paraId="5E925BBC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39D2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1C8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45616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5DE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 xml:space="preserve">zinc finger protein </w:t>
            </w:r>
            <w:proofErr w:type="spellStart"/>
            <w:r w:rsidRPr="00A26A62">
              <w:rPr>
                <w:rFonts w:ascii="Arial" w:eastAsia="Times New Roman" w:hAnsi="Arial" w:cs="Arial"/>
                <w:color w:val="000000"/>
              </w:rPr>
              <w:t>Xfin</w:t>
            </w:r>
            <w:proofErr w:type="spellEnd"/>
            <w:r w:rsidRPr="00A26A62">
              <w:rPr>
                <w:rFonts w:ascii="Arial" w:eastAsia="Times New Roman" w:hAnsi="Arial" w:cs="Arial"/>
                <w:color w:val="000000"/>
              </w:rPr>
              <w:t>-lik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90A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3F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8.57</w:t>
            </w:r>
          </w:p>
        </w:tc>
      </w:tr>
      <w:tr w:rsidR="003B0D59" w:rsidRPr="00A26A62" w14:paraId="147AA2D7" w14:textId="77777777" w:rsidTr="002C0F9D">
        <w:trPr>
          <w:trHeight w:val="30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61630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EF94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LsoA&amp;</w:t>
            </w:r>
            <w:r w:rsidRPr="00A26A62">
              <w:rPr>
                <w:rFonts w:ascii="Arial" w:eastAsia="Times New Roman" w:hAnsi="Arial" w:cs="Arial"/>
                <w:b/>
                <w:bCs/>
                <w:color w:val="000000"/>
              </w:rPr>
              <w:t>LsoB</w:t>
            </w:r>
            <w:proofErr w:type="spellEnd"/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6D2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01F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6C97" w14:textId="77777777" w:rsidR="003B0D59" w:rsidRPr="00A26A62" w:rsidRDefault="003B0D59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0D59" w:rsidRPr="00A26A62" w14:paraId="3A3E96B3" w14:textId="77777777" w:rsidTr="002C0F9D">
        <w:trPr>
          <w:trHeight w:val="231"/>
        </w:trPr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5DE9C" w14:textId="77777777" w:rsidR="003B0D59" w:rsidRPr="00A26A62" w:rsidRDefault="003B0D59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CB9C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i|1041533694</w:t>
            </w:r>
          </w:p>
        </w:tc>
        <w:tc>
          <w:tcPr>
            <w:tcW w:w="5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D759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inc finger protein-like 1 homolog isoform X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233C" w14:textId="77777777" w:rsidR="003B0D59" w:rsidRPr="00A26A62" w:rsidRDefault="003B0D59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A26A62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8D96" w14:textId="77777777" w:rsidR="003B0D59" w:rsidRPr="00A26A62" w:rsidRDefault="003B0D59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3.34/3.82</w:t>
            </w:r>
          </w:p>
        </w:tc>
      </w:tr>
    </w:tbl>
    <w:p w14:paraId="0E281763" w14:textId="77777777" w:rsidR="003B0D59" w:rsidRPr="00B0285E" w:rsidRDefault="003B0D59" w:rsidP="003B0D5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In objective1, for LsoB, the value beside “/” indicates Lso-free vs. LsoB, and LsoB vs. LsoA, respectively; “-” indicates down-regulation.</w:t>
      </w:r>
    </w:p>
    <w:p w14:paraId="3315F9F2" w14:textId="77777777" w:rsidR="003B0D59" w:rsidRDefault="003B0D59" w:rsidP="003B0D59">
      <w:pPr>
        <w:rPr>
          <w:rFonts w:ascii="Arial" w:hAnsi="Arial" w:cs="Arial"/>
        </w:rPr>
      </w:pPr>
    </w:p>
    <w:p w14:paraId="47FFD42C" w14:textId="77777777" w:rsidR="0095146A" w:rsidRDefault="0095146A"/>
    <w:sectPr w:rsidR="0095146A" w:rsidSect="00BC6A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59"/>
    <w:rsid w:val="003B0D59"/>
    <w:rsid w:val="006B5A58"/>
    <w:rsid w:val="0095146A"/>
    <w:rsid w:val="00AC3B5C"/>
    <w:rsid w:val="00BC6A47"/>
    <w:rsid w:val="00E2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8AAC"/>
  <w15:chartTrackingRefBased/>
  <w15:docId w15:val="{7B12CC17-933B-4995-BF22-FFAA8043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5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2</cp:revision>
  <dcterms:created xsi:type="dcterms:W3CDTF">2023-06-08T11:54:00Z</dcterms:created>
  <dcterms:modified xsi:type="dcterms:W3CDTF">2023-06-08T11:56:00Z</dcterms:modified>
</cp:coreProperties>
</file>